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8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3"/>
        <w:gridCol w:w="1832"/>
        <w:gridCol w:w="750"/>
        <w:gridCol w:w="1833"/>
        <w:gridCol w:w="861"/>
        <w:gridCol w:w="1832"/>
        <w:gridCol w:w="750"/>
        <w:gridCol w:w="1493"/>
        <w:gridCol w:w="751"/>
      </w:tblGrid>
      <w:tr w:rsidR="00480270" w:rsidRPr="00510F9B" w:rsidTr="00480270">
        <w:trPr>
          <w:trHeight w:val="218"/>
        </w:trPr>
        <w:tc>
          <w:tcPr>
            <w:tcW w:w="81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bookmarkStart w:id="0" w:name="_GoBack"/>
            <w:bookmarkEnd w:id="0"/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pplementary Table 5. Relative Bed-days ratio and AER by attained age in 2006 groups.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 w:rsidR="00480270" w:rsidRPr="00480270" w:rsidTr="00480270">
        <w:trPr>
          <w:trHeight w:val="218"/>
        </w:trPr>
        <w:tc>
          <w:tcPr>
            <w:tcW w:w="3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   </w:t>
            </w: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tained age &lt;20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tained age 20-30</w:t>
            </w:r>
          </w:p>
        </w:tc>
        <w:tc>
          <w:tcPr>
            <w:tcW w:w="2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tained age 31-40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tained age  &gt;=41</w:t>
            </w:r>
          </w:p>
        </w:tc>
      </w:tr>
      <w:tr w:rsidR="00480270" w:rsidRPr="00480270" w:rsidTr="00480270">
        <w:trPr>
          <w:trHeight w:val="218"/>
        </w:trPr>
        <w:tc>
          <w:tcPr>
            <w:tcW w:w="3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BD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ER 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BD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ER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BD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ER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BD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ER </w:t>
            </w:r>
          </w:p>
        </w:tc>
      </w:tr>
      <w:tr w:rsidR="00480270" w:rsidRPr="00480270" w:rsidTr="00480270">
        <w:trPr>
          <w:trHeight w:val="24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x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49 (2.41-2.58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6.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85 (4.77-4.93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78.5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24 (4.17-4.32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59.5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74 (3.65-3.82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12.2</w:t>
            </w:r>
          </w:p>
        </w:tc>
      </w:tr>
      <w:tr w:rsidR="00480270" w:rsidRPr="00480270" w:rsidTr="00480270">
        <w:trPr>
          <w:trHeight w:val="24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Ma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27 (3.17-3.3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4.0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.71 (6.6-6.8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80.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.1 (5.01-5.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86.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62 (4.53-4.7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73.4</w:t>
            </w:r>
          </w:p>
        </w:tc>
      </w:tr>
      <w:tr w:rsidR="00480270" w:rsidRPr="00480270" w:rsidTr="00480270">
        <w:trPr>
          <w:trHeight w:val="24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Wome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480270" w:rsidRPr="00510F9B" w:rsidTr="00480270">
        <w:trPr>
          <w:trHeight w:val="24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tatus at December 2018 (Ending date 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 w:rsidR="00480270" w:rsidRPr="00480270" w:rsidTr="00480270">
        <w:trPr>
          <w:trHeight w:val="24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    </w:t>
            </w: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iv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05 (1.99-2.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3.3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7 (3.65-3.7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06.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98 (2.93-3.0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25.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94 (1.9-1.9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49.2</w:t>
            </w:r>
          </w:p>
        </w:tc>
      </w:tr>
      <w:tr w:rsidR="00480270" w:rsidRPr="00480270" w:rsidTr="00480270">
        <w:trPr>
          <w:trHeight w:val="24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Death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2.82 (60.27-65.4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927.5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5.49 (103.39-107.6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240.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1.09 (40.23-41.9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140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38 (21.93-22.8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286.1</w:t>
            </w:r>
          </w:p>
        </w:tc>
      </w:tr>
      <w:tr w:rsidR="00480270" w:rsidRPr="00480270" w:rsidTr="00480270">
        <w:trPr>
          <w:trHeight w:val="24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Year of diagnosi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480270" w:rsidRPr="00480270" w:rsidTr="00480270">
        <w:trPr>
          <w:trHeight w:val="24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&lt;197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42 (2.26-2.5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58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06 (4.00-4.1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94.3</w:t>
            </w:r>
          </w:p>
        </w:tc>
      </w:tr>
      <w:tr w:rsidR="00480270" w:rsidRPr="00480270" w:rsidTr="00480270">
        <w:trPr>
          <w:trHeight w:val="24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1970-197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26 (3.09-3.4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13.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.52 (5.42-5.6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17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62 (4.51-4.7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19.9</w:t>
            </w:r>
          </w:p>
        </w:tc>
      </w:tr>
      <w:tr w:rsidR="00480270" w:rsidRPr="00480270" w:rsidTr="00480270">
        <w:trPr>
          <w:trHeight w:val="24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1980-198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61 (4.32-4.9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07.1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.33 (7.22-7.4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42.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48 (4.39-4.5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51.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40 (3.93-4.9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48.7</w:t>
            </w:r>
          </w:p>
        </w:tc>
      </w:tr>
      <w:tr w:rsidR="00480270" w:rsidRPr="00480270" w:rsidTr="00480270">
        <w:trPr>
          <w:trHeight w:val="24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&gt;=199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72 (2.65-2.7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3.4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01 (3.92-4.1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29.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05 (1.86-2.2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6.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</w:tr>
      <w:tr w:rsidR="00480270" w:rsidRPr="00480270" w:rsidTr="00480270">
        <w:trPr>
          <w:trHeight w:val="24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e at first cancer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480270" w:rsidRPr="00480270" w:rsidTr="00480270">
        <w:trPr>
          <w:trHeight w:val="24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0-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47 (2.38-2.5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8.5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33 (4.2-4.4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50.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73 (3.59-3.8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99.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73 (4.53-4.9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81.4</w:t>
            </w:r>
          </w:p>
        </w:tc>
      </w:tr>
      <w:tr w:rsidR="00480270" w:rsidRPr="00480270" w:rsidTr="00480270">
        <w:trPr>
          <w:trHeight w:val="24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2-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58 (2.47-2.6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3.8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.91 (8.74-9.0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19.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97 (4.82-5.1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18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17 (4.02-4.3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94.6</w:t>
            </w:r>
          </w:p>
        </w:tc>
      </w:tr>
      <w:tr w:rsidR="00480270" w:rsidRPr="00480270" w:rsidTr="00480270">
        <w:trPr>
          <w:trHeight w:val="24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5-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46 (3.31-3.6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64.1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.06 (6.89-7.2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45.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.12 (5.98-6.2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54.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92 (3.79-4.0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27.8</w:t>
            </w:r>
          </w:p>
        </w:tc>
      </w:tr>
      <w:tr w:rsidR="00480270" w:rsidRPr="00480270" w:rsidTr="00480270">
        <w:trPr>
          <w:trHeight w:val="24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10-1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36 (4.06-4.6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75.4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67 (3.56-3.7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88.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47 (4.36-4.5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23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84 (4.72-4.9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67.7</w:t>
            </w:r>
          </w:p>
        </w:tc>
      </w:tr>
      <w:tr w:rsidR="00480270" w:rsidRPr="00480270" w:rsidTr="00480270">
        <w:trPr>
          <w:trHeight w:val="218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≥1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19 (3.06-3.3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07.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5 (3.38-3.6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58.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38 (2.25-2.5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71.2</w:t>
            </w:r>
          </w:p>
        </w:tc>
      </w:tr>
      <w:tr w:rsidR="00480270" w:rsidRPr="00480270" w:rsidTr="00480270">
        <w:trPr>
          <w:trHeight w:val="218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irst primary cancer typ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480270" w:rsidRPr="00480270" w:rsidTr="00480270">
        <w:trPr>
          <w:trHeight w:val="218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Other solid cancer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7 (2.42-2.9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2.0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.04 (5.77-6.3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38.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36 (3.14-3.5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06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47 (3.21-3.7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69.2</w:t>
            </w:r>
          </w:p>
        </w:tc>
      </w:tr>
      <w:tr w:rsidR="00480270" w:rsidRPr="00480270" w:rsidTr="00480270">
        <w:trPr>
          <w:trHeight w:val="218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Kidney tumor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95 (1.81-2.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0.2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.46 (6.27-6.6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21.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54 (4.4-4.6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95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2 (4.05-4.3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92.1</w:t>
            </w:r>
          </w:p>
        </w:tc>
      </w:tr>
      <w:tr w:rsidR="00480270" w:rsidRPr="00480270" w:rsidTr="00480270">
        <w:trPr>
          <w:trHeight w:val="218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Neuroblastom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5 (1.4-1.6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8.1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03 (3.87-4.1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59.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96 (2.81-3.1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02.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.89 (8.49-9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215.7</w:t>
            </w:r>
          </w:p>
        </w:tc>
      </w:tr>
      <w:tr w:rsidR="00480270" w:rsidRPr="00480270" w:rsidTr="00480270">
        <w:trPr>
          <w:trHeight w:val="218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Lymphom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32 (2.13-2.5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5.5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38 (3.26-3.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31.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83 (3.72-3.9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93.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.07 (4.92-5.2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25.1</w:t>
            </w:r>
          </w:p>
        </w:tc>
      </w:tr>
      <w:tr w:rsidR="00480270" w:rsidRPr="00480270" w:rsidTr="00480270">
        <w:trPr>
          <w:trHeight w:val="218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Soft tissue sarcoma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43 (2.25-2.6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0.6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.63 (5.43-5.8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88.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73 (3.6-3.8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07.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5 (2.37-2.6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29.0</w:t>
            </w:r>
          </w:p>
        </w:tc>
      </w:tr>
      <w:tr w:rsidR="00480270" w:rsidRPr="00480270" w:rsidTr="00480270">
        <w:trPr>
          <w:trHeight w:val="218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Bone sarcoma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.84 (7.25-8.4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17.6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55 (4.36-4.7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17.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6 (4.42-4.7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03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6 (1.5-1.7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98.2</w:t>
            </w:r>
          </w:p>
        </w:tc>
      </w:tr>
      <w:tr w:rsidR="00480270" w:rsidRPr="00480270" w:rsidTr="00480270">
        <w:trPr>
          <w:trHeight w:val="218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Central nervous system tumor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.58 (5.34-5.8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16.7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.36 (10.09-10.6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06.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.52 (9.25-9.8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49.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.58 (7.33-7.8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973.3</w:t>
            </w:r>
          </w:p>
        </w:tc>
      </w:tr>
      <w:tr w:rsidR="00480270" w:rsidRPr="00480270" w:rsidTr="00480270">
        <w:trPr>
          <w:trHeight w:val="218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</w:t>
            </w:r>
            <w:r w:rsidR="00510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onadal/Germ cell tumour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.36 (4.86-5.8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17.7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47 (2.31-2.6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7.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.16 (5.92-6.4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81.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05 (2.85-3.2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71.4</w:t>
            </w:r>
          </w:p>
        </w:tc>
      </w:tr>
      <w:tr w:rsidR="00480270" w:rsidRPr="00480270" w:rsidTr="00480270">
        <w:trPr>
          <w:trHeight w:val="218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Thyroid tumor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1 (0.58-2.2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8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15 (3.58-4.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45.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 (0.75-1.5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6.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34 (1.16-1.5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5.0</w:t>
            </w:r>
          </w:p>
        </w:tc>
      </w:tr>
      <w:tr w:rsidR="00480270" w:rsidRPr="00480270" w:rsidTr="00480270">
        <w:trPr>
          <w:trHeight w:val="218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Retinoblastom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49 (2.37-2.6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6.9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.03 (11.62-12.4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99.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55 (4.11-5.0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61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49 (1.97-3.0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45.1</w:t>
            </w:r>
          </w:p>
        </w:tc>
      </w:tr>
      <w:tr w:rsidR="00480270" w:rsidRPr="00480270" w:rsidTr="00480270">
        <w:trPr>
          <w:trHeight w:val="218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eatment Received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480270" w:rsidRPr="00480270" w:rsidTr="00480270">
        <w:trPr>
          <w:trHeight w:val="218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No radiotherapy or chemotherapy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1 (1.12-1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.9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02 (1.91-2.1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7.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39 (1.28-1.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1.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6 (1.15-1.3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1.1</w:t>
            </w:r>
          </w:p>
        </w:tc>
      </w:tr>
      <w:tr w:rsidR="00480270" w:rsidRPr="00480270" w:rsidTr="00480270">
        <w:trPr>
          <w:trHeight w:val="218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Radiotherapy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45 (3.19-3.7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56.7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.15 (7.9-8.4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95.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.02 (6.82-7.2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29.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97 (3.88-4.0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44.4</w:t>
            </w:r>
          </w:p>
        </w:tc>
      </w:tr>
      <w:tr w:rsidR="00480270" w:rsidRPr="00480270" w:rsidTr="00480270">
        <w:trPr>
          <w:trHeight w:val="218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Chemotherapy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49 (2.4-2.5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4.8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64 (4.54-4.7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63.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6 (3.51-3.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83.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18 (4-4.3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07.3</w:t>
            </w:r>
          </w:p>
        </w:tc>
      </w:tr>
      <w:tr w:rsidR="00480270" w:rsidRPr="00480270" w:rsidTr="00480270">
        <w:trPr>
          <w:trHeight w:val="218"/>
        </w:trPr>
        <w:tc>
          <w:tcPr>
            <w:tcW w:w="3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   Radiotherapy and Chemotherapy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.56 (4.4-4.71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80.8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.49 (7.36-7.62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21.7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.23 (5.14-5.32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90.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.35 (5.23-5.47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80270" w:rsidRPr="00480270" w:rsidRDefault="00480270" w:rsidP="00480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802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59.0</w:t>
            </w:r>
          </w:p>
        </w:tc>
      </w:tr>
    </w:tbl>
    <w:p w:rsidR="009C610C" w:rsidRPr="00212362" w:rsidRDefault="009C610C" w:rsidP="00984BDD">
      <w:pPr>
        <w:rPr>
          <w:lang w:val="en-US"/>
        </w:rPr>
      </w:pPr>
    </w:p>
    <w:sectPr w:rsidR="009C610C" w:rsidRPr="00212362" w:rsidSect="00B82E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0C1C" w:rsidRDefault="00DF0C1C" w:rsidP="00BD74EF">
      <w:pPr>
        <w:spacing w:after="0" w:line="240" w:lineRule="auto"/>
      </w:pPr>
      <w:r>
        <w:separator/>
      </w:r>
    </w:p>
  </w:endnote>
  <w:endnote w:type="continuationSeparator" w:id="0">
    <w:p w:rsidR="00DF0C1C" w:rsidRDefault="00DF0C1C" w:rsidP="00BD7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0C1C" w:rsidRDefault="00DF0C1C" w:rsidP="00BD74EF">
      <w:pPr>
        <w:spacing w:after="0" w:line="240" w:lineRule="auto"/>
      </w:pPr>
      <w:r>
        <w:separator/>
      </w:r>
    </w:p>
  </w:footnote>
  <w:footnote w:type="continuationSeparator" w:id="0">
    <w:p w:rsidR="00DF0C1C" w:rsidRDefault="00DF0C1C" w:rsidP="00BD74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9B4"/>
    <w:rsid w:val="00080989"/>
    <w:rsid w:val="00131C5F"/>
    <w:rsid w:val="001604E7"/>
    <w:rsid w:val="00164CAD"/>
    <w:rsid w:val="00190109"/>
    <w:rsid w:val="001F2044"/>
    <w:rsid w:val="00212362"/>
    <w:rsid w:val="00214711"/>
    <w:rsid w:val="00235DEE"/>
    <w:rsid w:val="002B6D7E"/>
    <w:rsid w:val="00301B80"/>
    <w:rsid w:val="00397968"/>
    <w:rsid w:val="00404880"/>
    <w:rsid w:val="00480270"/>
    <w:rsid w:val="00510F9B"/>
    <w:rsid w:val="00511214"/>
    <w:rsid w:val="00524CD2"/>
    <w:rsid w:val="00551EEB"/>
    <w:rsid w:val="005623FB"/>
    <w:rsid w:val="00694ADD"/>
    <w:rsid w:val="007001A8"/>
    <w:rsid w:val="00703641"/>
    <w:rsid w:val="007336DA"/>
    <w:rsid w:val="00772E4B"/>
    <w:rsid w:val="0078767C"/>
    <w:rsid w:val="007E3DB1"/>
    <w:rsid w:val="007E7CB8"/>
    <w:rsid w:val="00876ADC"/>
    <w:rsid w:val="008C0D47"/>
    <w:rsid w:val="009219B4"/>
    <w:rsid w:val="00953EDB"/>
    <w:rsid w:val="00967378"/>
    <w:rsid w:val="00967B43"/>
    <w:rsid w:val="00984BDD"/>
    <w:rsid w:val="009C610C"/>
    <w:rsid w:val="00B15190"/>
    <w:rsid w:val="00B65D44"/>
    <w:rsid w:val="00B82E94"/>
    <w:rsid w:val="00BB54D7"/>
    <w:rsid w:val="00BD74EF"/>
    <w:rsid w:val="00C11301"/>
    <w:rsid w:val="00C51840"/>
    <w:rsid w:val="00C57E5E"/>
    <w:rsid w:val="00CB2633"/>
    <w:rsid w:val="00CF0045"/>
    <w:rsid w:val="00D3343A"/>
    <w:rsid w:val="00D813DD"/>
    <w:rsid w:val="00DB47F5"/>
    <w:rsid w:val="00DF0C1C"/>
    <w:rsid w:val="00E17DA7"/>
    <w:rsid w:val="00F04343"/>
    <w:rsid w:val="00FB7498"/>
    <w:rsid w:val="00FD4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2FD42C-8FA9-4F21-B730-2E5CC0647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001A8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B82E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82E94"/>
  </w:style>
  <w:style w:type="paragraph" w:styleId="Pieddepage">
    <w:name w:val="footer"/>
    <w:basedOn w:val="Normal"/>
    <w:link w:val="PieddepageCar"/>
    <w:uiPriority w:val="99"/>
    <w:unhideWhenUsed/>
    <w:rsid w:val="00B82E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82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18A67-8242-40A4-984F-29EFCE998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518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RANO-QUISOBONI Daniel</dc:creator>
  <cp:keywords/>
  <dc:description/>
  <cp:lastModifiedBy>Compte Microsoft</cp:lastModifiedBy>
  <cp:revision>12</cp:revision>
  <dcterms:created xsi:type="dcterms:W3CDTF">2022-04-21T13:01:00Z</dcterms:created>
  <dcterms:modified xsi:type="dcterms:W3CDTF">2022-07-23T14:31:00Z</dcterms:modified>
</cp:coreProperties>
</file>